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122BA8" w14:textId="5D2BED82" w:rsidR="002857E5" w:rsidRPr="000F44C9" w:rsidRDefault="000F44C9" w:rsidP="002857E5">
      <w:pPr>
        <w:rPr>
          <w:rFonts w:ascii="Times New Roman" w:hAnsi="Times New Roman" w:cs="Times New Roman"/>
          <w:b/>
          <w:bCs/>
          <w:lang w:val="en-US"/>
        </w:rPr>
      </w:pPr>
      <w:bookmarkStart w:id="0" w:name="_GoBack"/>
      <w:r w:rsidRPr="000F44C9">
        <w:rPr>
          <w:rFonts w:ascii="Times New Roman" w:hAnsi="Times New Roman" w:cs="Times New Roman"/>
          <w:b/>
          <w:bCs/>
          <w:lang w:val="en-US"/>
        </w:rPr>
        <w:t>Additional file</w:t>
      </w:r>
      <w:r w:rsidR="002857E5" w:rsidRPr="000F44C9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70C07AA2" w14:textId="47034D5E" w:rsidR="007E2AEE" w:rsidRPr="000F44C9" w:rsidRDefault="00402D18" w:rsidP="007E2AEE">
      <w:r w:rsidRPr="000F44C9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0F44C9">
        <w:rPr>
          <w:rFonts w:ascii="Times New Roman" w:hAnsi="Times New Roman" w:cs="Times New Roman"/>
          <w:sz w:val="24"/>
          <w:szCs w:val="24"/>
        </w:rPr>
        <w:t xml:space="preserve"> The concentration of substrates (glucose and xylose) in feed-in media, effluence, and substrate consumption rates at the dilution rates between 0.1-0.3 h</w:t>
      </w:r>
      <w:r w:rsidRPr="000F44C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F44C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XSpec="center" w:tblpY="2746"/>
        <w:tblW w:w="14611" w:type="dxa"/>
        <w:tblLook w:val="04A0" w:firstRow="1" w:lastRow="0" w:firstColumn="1" w:lastColumn="0" w:noHBand="0" w:noVBand="1"/>
      </w:tblPr>
      <w:tblGrid>
        <w:gridCol w:w="3969"/>
        <w:gridCol w:w="851"/>
        <w:gridCol w:w="992"/>
        <w:gridCol w:w="992"/>
        <w:gridCol w:w="993"/>
        <w:gridCol w:w="992"/>
        <w:gridCol w:w="992"/>
        <w:gridCol w:w="992"/>
        <w:gridCol w:w="993"/>
        <w:gridCol w:w="1071"/>
        <w:gridCol w:w="1774"/>
      </w:tblGrid>
      <w:tr w:rsidR="00402D18" w:rsidRPr="000F44C9" w14:paraId="00875B44" w14:textId="77777777" w:rsidTr="0065581A">
        <w:tc>
          <w:tcPr>
            <w:tcW w:w="39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198997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dition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C02BF3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lution rate (h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62F360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bstrates 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mmol</w:t>
            </w:r>
            <w:r w:rsidRPr="000F44C9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⋅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0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1F8B82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luences (mmol</w:t>
            </w:r>
            <w:r w:rsidRPr="000F44C9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⋅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7C7B3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bstrate consumption rate </w:t>
            </w:r>
          </w:p>
          <w:p w14:paraId="27F51730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mmol</w:t>
            </w:r>
            <w:r w:rsidRPr="000F44C9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⋅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</w:t>
            </w:r>
            <w:r w:rsidRPr="000F44C9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⋅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402D18" w:rsidRPr="000F44C9" w14:paraId="0839B1DA" w14:textId="77777777" w:rsidTr="0065581A">
        <w:tc>
          <w:tcPr>
            <w:tcW w:w="39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C4F679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077B2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CB0A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Glucose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180A2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Xylose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0A6C3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Glucose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A4D7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Xylose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3BE5FE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cetate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3077B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actate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2DB17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thanol 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BE049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ropionate 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8560B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02D18" w:rsidRPr="000F44C9" w14:paraId="1C0658AE" w14:textId="77777777" w:rsidTr="0065581A">
        <w:tc>
          <w:tcPr>
            <w:tcW w:w="396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868A11C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Case A (</w:t>
            </w:r>
            <w:r w:rsidRPr="000F44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kronotskyensis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without carriers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9696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D0057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41.02 ± 0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2C95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24.42 ± 0.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40B16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22.62 ± 0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A596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4.2 ± 0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5B657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30.23 ± 7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0F83C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07 ± 0.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FB3F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8F8D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EE0E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3.82 ± 0.6</w:t>
            </w:r>
          </w:p>
        </w:tc>
      </w:tr>
      <w:tr w:rsidR="00402D18" w:rsidRPr="000F44C9" w14:paraId="3FF2C5BD" w14:textId="77777777" w:rsidTr="0065581A">
        <w:tc>
          <w:tcPr>
            <w:tcW w:w="3969" w:type="dxa"/>
            <w:vMerge/>
            <w:tcBorders>
              <w:left w:val="nil"/>
              <w:right w:val="nil"/>
            </w:tcBorders>
          </w:tcPr>
          <w:p w14:paraId="3A84DA7C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BEA7A2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31AA7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41.82 ± 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66B043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22.71 ± 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84EA49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28.06 ± 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1CB43B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7.97 ± 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3B20BC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27.85 ± 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63BC50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09 ± 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3C382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F4424E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2449D811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5.70 ± 0.1</w:t>
            </w:r>
          </w:p>
        </w:tc>
      </w:tr>
      <w:tr w:rsidR="00402D18" w:rsidRPr="000F44C9" w14:paraId="361982DE" w14:textId="77777777" w:rsidTr="0065581A">
        <w:tc>
          <w:tcPr>
            <w:tcW w:w="396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F98BB06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BCD72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152FFB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40.75 ± 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E9869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23.45 ± 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9CC7C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33.31 ± 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690C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12.94 ± 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E0DEC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17.39 ± 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8DD78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5210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1F577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2DF33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5.39 ± 0.3</w:t>
            </w:r>
          </w:p>
        </w:tc>
      </w:tr>
      <w:tr w:rsidR="00402D18" w:rsidRPr="000F44C9" w14:paraId="04E37D31" w14:textId="77777777" w:rsidTr="0065581A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E423D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Case B (</w:t>
            </w:r>
            <w:r w:rsidRPr="000F44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kronotskyensis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with acrylic fibre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FCB7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2E767E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54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8491D2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46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AFB29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25.64 ± 1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20D83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4.19 ± 0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2D4E9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31.15 ± 2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C6480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1.64 ± 1.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84916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88883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9FA48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3.32 ± 0.2</w:t>
            </w:r>
          </w:p>
        </w:tc>
      </w:tr>
      <w:tr w:rsidR="00402D18" w:rsidRPr="000F44C9" w14:paraId="277F7832" w14:textId="77777777" w:rsidTr="0065581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6467CE5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322A97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8D50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18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2004E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1.60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428D1A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21.20 ± 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2BCCFA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2.50 ± 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6364F0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35.54 ± 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244E62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2.45 ± 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E007E6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67 ± 0.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29BFDF6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05 ± 0.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456AA66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7.82 ± 0.2</w:t>
            </w:r>
          </w:p>
        </w:tc>
      </w:tr>
      <w:tr w:rsidR="00402D18" w:rsidRPr="000F44C9" w14:paraId="48E5321F" w14:textId="77777777" w:rsidTr="0065581A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2CC69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8C578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1C4097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22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E6E34E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69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B0A50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20.51 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79D3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6.40 ± 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828D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30.52 ± 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4A237" w14:textId="77777777" w:rsidR="00402D18" w:rsidRPr="000F44C9" w:rsidRDefault="00402D18" w:rsidP="0065581A">
            <w:pPr>
              <w:jc w:val="center"/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6.78 ± 3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0029A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62 ± 0.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0B9FE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40 ± 0.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C1C43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10.80 ± 0.3</w:t>
            </w:r>
          </w:p>
        </w:tc>
      </w:tr>
      <w:tr w:rsidR="00402D18" w:rsidRPr="000F44C9" w14:paraId="3E9FC1AF" w14:textId="77777777" w:rsidTr="0065581A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0ABCD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Case C (</w:t>
            </w:r>
            <w:r w:rsidRPr="000F44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kronotskyensis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with acrylic fibre and chitosan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B9776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3E685B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41.35 ± 0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62068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21.08 ± 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61C3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22.04 ± 0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502C8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3.15 ± 0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89137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49.64 ± 2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7CDA9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9.88 ± 0.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9AEB3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93 ± 0.2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FEEDC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58 ± 0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B1BA0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3.80 ± 0.1</w:t>
            </w:r>
          </w:p>
        </w:tc>
      </w:tr>
      <w:tr w:rsidR="00402D18" w:rsidRPr="000F44C9" w14:paraId="40F88809" w14:textId="77777777" w:rsidTr="0065581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1D63A62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8A72FA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69D58E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42.10 ±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32A8A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22.03 ± 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7C5F6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15.38 ± 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644191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3.06 ± 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342107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41.51 ± 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E40E9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13.76 ± 2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101DC1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60 ± 0.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75254B9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30 ± 0.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4C890E5B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9.14 ± 0.3</w:t>
            </w:r>
          </w:p>
        </w:tc>
      </w:tr>
      <w:tr w:rsidR="00402D18" w:rsidRPr="000F44C9" w14:paraId="14A864BB" w14:textId="77777777" w:rsidTr="0065581A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785FB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BB74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45CB1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41.33 ± 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4CA0B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21.53 ± 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7D65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17.83 ± 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7D433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4.42 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492A1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37.80 ± 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9E5C2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18.98 ± 0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010F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30 ± 0.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7336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39 ± 0.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D1E83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12.20 ± 0.6</w:t>
            </w:r>
          </w:p>
        </w:tc>
      </w:tr>
      <w:tr w:rsidR="00402D18" w:rsidRPr="000F44C9" w14:paraId="1F5AD9AD" w14:textId="77777777" w:rsidTr="0065581A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D04F2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Case D (</w:t>
            </w:r>
            <w:r w:rsidRPr="000F44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kronotskyensis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with chitosan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3756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5CDBAB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36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641FBE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1.67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26FB9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9.11 ± 1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4F2C8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1.11 ± 0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2D60C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46.20 ± 4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A59B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1.48 ± 0.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05C4E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1F739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62C3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5.28 ± 0.2 </w:t>
            </w:r>
          </w:p>
        </w:tc>
      </w:tr>
      <w:tr w:rsidR="00402D18" w:rsidRPr="000F44C9" w14:paraId="1C394E2A" w14:textId="77777777" w:rsidTr="0065581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B5D9564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390B79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9FB6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46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E34B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1.57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2A622B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20.91 ± 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050336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4.74 ± 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58DE33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22.89 ± 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510B1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83 ± 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244767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5D41B86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6530CD1A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7.48 ± 0.6</w:t>
            </w:r>
          </w:p>
        </w:tc>
      </w:tr>
      <w:tr w:rsidR="00402D18" w:rsidRPr="000F44C9" w14:paraId="2FB063BA" w14:textId="77777777" w:rsidTr="0065581A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8746D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76B43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7AD83C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1.16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C6490B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1.25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CFD4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29.17 ± 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D047A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12.17 ± 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18FF1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18.50 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BDF4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2632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23193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4918B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6.32 ± 0.1</w:t>
            </w:r>
          </w:p>
        </w:tc>
      </w:tr>
      <w:tr w:rsidR="00402D18" w:rsidRPr="000F44C9" w14:paraId="4A5CA5BA" w14:textId="77777777" w:rsidTr="0065581A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EB56F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Case E (</w:t>
            </w:r>
            <w:r w:rsidRPr="000F44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owensensis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without carriers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31528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F4AF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2CB33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4F12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3E4F1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2DCD8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8F4ED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172FC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533AC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0C065B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</w:tr>
      <w:tr w:rsidR="00402D18" w:rsidRPr="000F44C9" w14:paraId="437DD49E" w14:textId="77777777" w:rsidTr="0065581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F4EB426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61FF00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80A419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245203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6B0B8A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A68DCB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9A645B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08FF6E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3BE8EB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5633D90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3B3D8E03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</w:tr>
      <w:tr w:rsidR="00402D18" w:rsidRPr="000F44C9" w14:paraId="0CC3121B" w14:textId="77777777" w:rsidTr="0065581A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28ED5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E6E9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6C38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7A59A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8C81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09DE1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588E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18FF6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C90E1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EF0A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28271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</w:tr>
      <w:tr w:rsidR="00402D18" w:rsidRPr="000F44C9" w14:paraId="05E140DB" w14:textId="77777777" w:rsidTr="0065581A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A3C3F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Case F (</w:t>
            </w:r>
            <w:r w:rsidRPr="000F44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owensensis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with acrylic fibre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61DB1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AE0338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21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BE2EBE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46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142018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.13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1FEFF1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0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44C55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9.65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5498AA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1.96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.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7192B7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1651F9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3689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5.56 ± 0</w:t>
            </w:r>
          </w:p>
        </w:tc>
      </w:tr>
      <w:tr w:rsidR="00402D18" w:rsidRPr="000F44C9" w14:paraId="5F272D93" w14:textId="77777777" w:rsidTr="0065581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D81C1AA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EF61C2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648D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02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603A6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2.33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6EE71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35 ± 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6378C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7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DCF2C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80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1B89A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3.38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3E241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BD08C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2B7C6B2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9.81 ± 0.2</w:t>
            </w:r>
          </w:p>
        </w:tc>
      </w:tr>
      <w:tr w:rsidR="00402D18" w:rsidRPr="000F44C9" w14:paraId="7E1B8B17" w14:textId="77777777" w:rsidTr="0065581A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C5703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2FC88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4EE3B8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30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82DC6A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13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4EAECB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2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9464E3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7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EF025A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8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39FEC7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8.40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4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EFE818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A7A55A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F5639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14.78 ± 0.4</w:t>
            </w:r>
          </w:p>
        </w:tc>
      </w:tr>
      <w:tr w:rsidR="00402D18" w:rsidRPr="000F44C9" w14:paraId="33B032E0" w14:textId="77777777" w:rsidTr="0065581A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3EF04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Case G (</w:t>
            </w:r>
            <w:r w:rsidRPr="000F44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owensensis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with acrylic fibre and chitosan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E51117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CD98B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39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698578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1.56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321B4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.70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4CF54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6A0B6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06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43E56E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6.24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1.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C5683B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3C6CE9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2AF971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.73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</w:t>
            </w:r>
          </w:p>
        </w:tc>
      </w:tr>
      <w:tr w:rsidR="00402D18" w:rsidRPr="000F44C9" w14:paraId="5443C36A" w14:textId="77777777" w:rsidTr="0065581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99C9884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93AAF6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2833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44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1E698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4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845D7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.93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BFCE2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13148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1.73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C866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63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DD352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0D4D2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14292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9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3</w:t>
            </w:r>
          </w:p>
        </w:tc>
      </w:tr>
      <w:tr w:rsidR="00402D18" w:rsidRPr="000F44C9" w14:paraId="7DCBD21F" w14:textId="77777777" w:rsidTr="0065581A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C9452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2ED52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175356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41.72 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E4B6F9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97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4C5929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0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05372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22F63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14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4D7F37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3.53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3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1640E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C4317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AB46E7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33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1.8</w:t>
            </w:r>
          </w:p>
        </w:tc>
      </w:tr>
      <w:tr w:rsidR="00402D18" w:rsidRPr="000F44C9" w14:paraId="4EB8D522" w14:textId="77777777" w:rsidTr="0065581A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8F709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Case H (</w:t>
            </w:r>
            <w:r w:rsidRPr="000F44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owensensis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with chitosan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9CCD6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74334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42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DF858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87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1367DC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2.15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844380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1E8AD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30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C2732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C7F5A8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28161B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E4EF30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1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</w:p>
        </w:tc>
      </w:tr>
      <w:tr w:rsidR="00402D18" w:rsidRPr="000F44C9" w14:paraId="0A705204" w14:textId="77777777" w:rsidTr="0065581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3D56B3F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8006F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7D240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1.08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9B4A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1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3FE27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11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9DA5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9E99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6.82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3F3E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0531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043FE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D2850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9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</w:p>
        </w:tc>
      </w:tr>
      <w:tr w:rsidR="00402D18" w:rsidRPr="000F44C9" w14:paraId="2ABB4D45" w14:textId="77777777" w:rsidTr="0065581A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72BD6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9760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A2AB3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44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9006D2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3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6280F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7.02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F9E23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2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69109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2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ADF679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D571B3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77AF86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959D2A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3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1</w:t>
            </w:r>
          </w:p>
        </w:tc>
      </w:tr>
      <w:tr w:rsidR="00402D18" w:rsidRPr="000F44C9" w14:paraId="167DBD81" w14:textId="77777777" w:rsidTr="0065581A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01107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Case I (Co-culture without carriers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A25E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BC687A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1.48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01098E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21.67 ± 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D86262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.24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1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42FC41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2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D41B5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2.39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2A78C8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4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685AC3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6EB6F8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6E108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8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</w:p>
        </w:tc>
      </w:tr>
      <w:tr w:rsidR="00402D18" w:rsidRPr="000F44C9" w14:paraId="2AFD5D55" w14:textId="77777777" w:rsidTr="0065581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0DBADE4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AAEE3A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1FE36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1.13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240F9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3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364C0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62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D00DA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.56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682A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3.05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E801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46971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DD64A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29E3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2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3</w:t>
            </w:r>
          </w:p>
        </w:tc>
      </w:tr>
      <w:tr w:rsidR="00402D18" w:rsidRPr="000F44C9" w14:paraId="3752E765" w14:textId="77777777" w:rsidTr="0065581A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2512E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1409A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B84D8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01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8412EE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67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D7263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9.69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E16863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.09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6E9373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73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1B9BCA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.44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1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345559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BAFD51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94D8EE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8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4</w:t>
            </w:r>
          </w:p>
        </w:tc>
      </w:tr>
      <w:tr w:rsidR="00402D18" w:rsidRPr="000F44C9" w14:paraId="1CB41F95" w14:textId="77777777" w:rsidTr="0065581A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3EBBB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Case J (Co-culture with acrylic fibre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716D7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33E889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1.52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6CA39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04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CDA1B1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8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C0CD1C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895B6E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61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853D8A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2.84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.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96A1E9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.72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5.2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CE4C20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4B316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4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1</w:t>
            </w:r>
          </w:p>
        </w:tc>
      </w:tr>
      <w:tr w:rsidR="00402D18" w:rsidRPr="000F44C9" w14:paraId="4B249CF2" w14:textId="77777777" w:rsidTr="0065581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52C49B5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146F88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798E2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66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10631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1.11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77BD0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7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5B7A0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.08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23F87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17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C060B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76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4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0B25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8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1.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634A8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ED957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0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2</w:t>
            </w:r>
          </w:p>
        </w:tc>
      </w:tr>
      <w:tr w:rsidR="00402D18" w:rsidRPr="000F44C9" w14:paraId="5C64938D" w14:textId="77777777" w:rsidTr="0065581A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5CE8C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1BA82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8CEB6A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53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300159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7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B083E1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5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C032B2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1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6595FB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2.38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378451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2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DBF1D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.01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.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DA8E57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3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937E6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90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2</w:t>
            </w:r>
          </w:p>
        </w:tc>
      </w:tr>
      <w:tr w:rsidR="00402D18" w:rsidRPr="000F44C9" w14:paraId="42EC1541" w14:textId="77777777" w:rsidTr="0065581A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D5E2B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Case K (Co-culture with acrylic fibre and chitosan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2583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4ED91E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1.12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EC5B72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1.71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7CEE8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.04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D73071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6A4DD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1.61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3A305E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2.84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.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5E3D26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5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1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5C9AB8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3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A85C5C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9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1</w:t>
            </w:r>
          </w:p>
        </w:tc>
      </w:tr>
      <w:tr w:rsidR="00402D18" w:rsidRPr="000F44C9" w14:paraId="360E239B" w14:textId="77777777" w:rsidTr="0065581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5F844AA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6F16BB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7F03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47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6E6CA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01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09C71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.47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E5259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1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9FC1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17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9F84C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1.76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4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7369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2.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5A3BB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73737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.82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.2</w:t>
            </w:r>
          </w:p>
        </w:tc>
      </w:tr>
      <w:tr w:rsidR="00402D18" w:rsidRPr="000F44C9" w14:paraId="5DEECF71" w14:textId="77777777" w:rsidTr="0065581A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8B6FE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1054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03D720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52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609CC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1.06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6C2476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.90.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BFA15A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3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9DD568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8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10DD36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2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031FB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6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4.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E43A57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9F28D8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5.37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.2</w:t>
            </w:r>
          </w:p>
        </w:tc>
      </w:tr>
      <w:tr w:rsidR="00402D18" w:rsidRPr="000F44C9" w14:paraId="1F624F17" w14:textId="77777777" w:rsidTr="0065581A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90E53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Case L (Co-culture with chitosan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C74BA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AF67F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0.67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3558E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8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A1A4C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7.51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3AA1D0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.53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5E5B4B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96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3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E0FE98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8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940FD1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2FB5D8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5FEF0A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2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3</w:t>
            </w:r>
          </w:p>
        </w:tc>
      </w:tr>
      <w:tr w:rsidR="00402D18" w:rsidRPr="000F44C9" w14:paraId="361C341E" w14:textId="77777777" w:rsidTr="0065581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980F3F5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1BC63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0C988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44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0492A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.17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3AA2C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1.52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4329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.64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6F966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3.79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A6671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1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8D338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BE0D6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D5540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9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5</w:t>
            </w:r>
          </w:p>
        </w:tc>
      </w:tr>
      <w:tr w:rsidR="00402D18" w:rsidRPr="000F44C9" w14:paraId="68741168" w14:textId="77777777" w:rsidTr="0065581A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841C1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F87AB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947D0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0.83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8CF0B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7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FCB79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9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1CCEEA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.51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2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3AA86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4.91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 2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5C00AA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0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9253E7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A97420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D8B3BC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2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± 2.8</w:t>
            </w:r>
          </w:p>
        </w:tc>
      </w:tr>
    </w:tbl>
    <w:p w14:paraId="7890ADDB" w14:textId="77777777" w:rsidR="007E2AEE" w:rsidRPr="000F44C9" w:rsidRDefault="007E2AEE" w:rsidP="007E2AEE">
      <w:pPr>
        <w:rPr>
          <w:rFonts w:ascii="Times New Roman" w:hAnsi="Times New Roman" w:cs="Times New Roman"/>
          <w:sz w:val="16"/>
          <w:szCs w:val="16"/>
        </w:rPr>
      </w:pPr>
      <w:r w:rsidRPr="000F44C9">
        <w:rPr>
          <w:rFonts w:ascii="Times New Roman" w:hAnsi="Times New Roman" w:cs="Times New Roman"/>
          <w:sz w:val="16"/>
          <w:szCs w:val="16"/>
        </w:rPr>
        <w:t xml:space="preserve">* N.A. means data not available </w:t>
      </w:r>
    </w:p>
    <w:p w14:paraId="330F458E" w14:textId="2547606E" w:rsidR="007E2AEE" w:rsidRPr="000F44C9" w:rsidRDefault="007E2AEE" w:rsidP="002857E5"/>
    <w:p w14:paraId="164DD5F3" w14:textId="77777777" w:rsidR="00610020" w:rsidRPr="000F44C9" w:rsidRDefault="00610020" w:rsidP="00402D18">
      <w:pPr>
        <w:rPr>
          <w:rFonts w:ascii="Times New Roman" w:hAnsi="Times New Roman" w:cs="Times New Roman"/>
          <w:b/>
          <w:bCs/>
          <w:lang w:val="en-US"/>
        </w:rPr>
      </w:pPr>
    </w:p>
    <w:p w14:paraId="3DA0713F" w14:textId="64BBDE59" w:rsidR="00402D18" w:rsidRPr="000F44C9" w:rsidRDefault="00402D18" w:rsidP="00402D18">
      <w:pPr>
        <w:rPr>
          <w:rFonts w:ascii="Times New Roman" w:hAnsi="Times New Roman" w:cs="Times New Roman"/>
          <w:lang w:val="en-US"/>
        </w:rPr>
      </w:pPr>
      <w:r w:rsidRPr="000F44C9">
        <w:rPr>
          <w:rFonts w:ascii="Times New Roman" w:hAnsi="Times New Roman" w:cs="Times New Roman"/>
          <w:b/>
          <w:bCs/>
          <w:lang w:val="en-US"/>
        </w:rPr>
        <w:lastRenderedPageBreak/>
        <w:t>Table S2</w:t>
      </w:r>
      <w:r w:rsidRPr="000F44C9">
        <w:rPr>
          <w:rFonts w:ascii="Times New Roman" w:hAnsi="Times New Roman" w:cs="Times New Roman"/>
          <w:lang w:val="en-US"/>
        </w:rPr>
        <w:t xml:space="preserve"> Comparison of volumetric hydrogen productivity (Q</w:t>
      </w:r>
      <w:r w:rsidRPr="000F44C9">
        <w:rPr>
          <w:rFonts w:ascii="Times New Roman" w:hAnsi="Times New Roman" w:cs="Times New Roman"/>
          <w:vertAlign w:val="subscript"/>
          <w:lang w:val="en-US"/>
        </w:rPr>
        <w:t>H2</w:t>
      </w:r>
      <w:r w:rsidRPr="000F44C9">
        <w:rPr>
          <w:rFonts w:ascii="Times New Roman" w:hAnsi="Times New Roman" w:cs="Times New Roman"/>
          <w:lang w:val="en-US"/>
        </w:rPr>
        <w:t>) accomplished in the current study with previous studies.</w:t>
      </w:r>
    </w:p>
    <w:p w14:paraId="4F255DF2" w14:textId="77777777" w:rsidR="00402D18" w:rsidRPr="000F44C9" w:rsidRDefault="00402D18" w:rsidP="00402D18">
      <w:pPr>
        <w:rPr>
          <w:rFonts w:ascii="Times New Roman" w:hAnsi="Times New Roman" w:cs="Times New Roman"/>
          <w:lang w:val="en-US"/>
        </w:rPr>
      </w:pPr>
      <w:r w:rsidRPr="000F44C9">
        <w:rPr>
          <w:rFonts w:ascii="Times New Roman" w:hAnsi="Times New Roman" w:cs="Times New Roman"/>
          <w:lang w:val="en-US"/>
        </w:rPr>
        <w:t xml:space="preserve">(CSTR = continuous stirred tank reactor, UA = anaerobic </w:t>
      </w:r>
      <w:proofErr w:type="spellStart"/>
      <w:r w:rsidRPr="000F44C9">
        <w:rPr>
          <w:rFonts w:ascii="Times New Roman" w:hAnsi="Times New Roman" w:cs="Times New Roman"/>
          <w:lang w:val="en-US"/>
        </w:rPr>
        <w:t>upflow</w:t>
      </w:r>
      <w:proofErr w:type="spellEnd"/>
      <w:r w:rsidRPr="000F44C9">
        <w:rPr>
          <w:rFonts w:ascii="Times New Roman" w:hAnsi="Times New Roman" w:cs="Times New Roman"/>
          <w:lang w:val="en-US"/>
        </w:rPr>
        <w:t xml:space="preserve"> reactor)</w:t>
      </w:r>
    </w:p>
    <w:p w14:paraId="1DF21F34" w14:textId="6CA3DB84" w:rsidR="00382B95" w:rsidRPr="000F44C9" w:rsidRDefault="00382B95" w:rsidP="002857E5"/>
    <w:tbl>
      <w:tblPr>
        <w:tblW w:w="13418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5"/>
        <w:gridCol w:w="2060"/>
        <w:gridCol w:w="1620"/>
        <w:gridCol w:w="1680"/>
        <w:gridCol w:w="1586"/>
        <w:gridCol w:w="1827"/>
        <w:gridCol w:w="2240"/>
      </w:tblGrid>
      <w:tr w:rsidR="00402D18" w:rsidRPr="000F44C9" w14:paraId="069CDC32" w14:textId="77777777" w:rsidTr="00402D18">
        <w:trPr>
          <w:trHeight w:val="907"/>
          <w:jc w:val="center"/>
        </w:trPr>
        <w:tc>
          <w:tcPr>
            <w:tcW w:w="240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EFF0F57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ganism</w:t>
            </w:r>
          </w:p>
        </w:tc>
        <w:tc>
          <w:tcPr>
            <w:tcW w:w="206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9FC5A1E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ugar concentration</w:t>
            </w:r>
          </w:p>
          <w:p w14:paraId="5119FEC0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g</w:t>
            </w:r>
            <w:r w:rsidRPr="000F44C9">
              <w:rPr>
                <w:rFonts w:ascii="Cambria Math" w:hAnsi="Cambria Math" w:cs="Cambria Math"/>
                <w:b/>
                <w:bCs/>
                <w:sz w:val="16"/>
                <w:szCs w:val="16"/>
                <w:lang w:val="en-US"/>
              </w:rPr>
              <w:t>⋅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-1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D4EDB06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actor type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53555C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ermentation mode</w:t>
            </w:r>
          </w:p>
        </w:tc>
        <w:tc>
          <w:tcPr>
            <w:tcW w:w="1586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A27F8EC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rrier</w:t>
            </w:r>
          </w:p>
        </w:tc>
        <w:tc>
          <w:tcPr>
            <w:tcW w:w="182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A8562D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ydrogen productivity (mmol</w:t>
            </w:r>
            <w:r w:rsidRPr="000F44C9">
              <w:rPr>
                <w:rFonts w:ascii="Cambria Math" w:hAnsi="Cambria Math" w:cs="Cambria Math"/>
                <w:b/>
                <w:bCs/>
                <w:sz w:val="16"/>
                <w:szCs w:val="16"/>
                <w:lang w:val="en-US"/>
              </w:rPr>
              <w:t>⋅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-1</w:t>
            </w:r>
            <w:r w:rsidRPr="000F44C9">
              <w:rPr>
                <w:rFonts w:ascii="Cambria Math" w:hAnsi="Cambria Math" w:cs="Cambria Math"/>
                <w:b/>
                <w:bCs/>
                <w:sz w:val="16"/>
                <w:szCs w:val="16"/>
                <w:lang w:val="en-US"/>
              </w:rPr>
              <w:t>⋅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-1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224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A2D4AD7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ference</w:t>
            </w:r>
          </w:p>
        </w:tc>
      </w:tr>
      <w:tr w:rsidR="00402D18" w:rsidRPr="000F44C9" w14:paraId="76ADD1B4" w14:textId="77777777" w:rsidTr="00402D18">
        <w:trPr>
          <w:trHeight w:val="441"/>
          <w:jc w:val="center"/>
        </w:trPr>
        <w:tc>
          <w:tcPr>
            <w:tcW w:w="240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AB8259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C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0F44C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F44C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saccharolyticus</w:t>
            </w:r>
            <w:proofErr w:type="spellEnd"/>
          </w:p>
        </w:tc>
        <w:tc>
          <w:tcPr>
            <w:tcW w:w="206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586A08B" w14:textId="77777777" w:rsidR="00402D18" w:rsidRPr="000F44C9" w:rsidRDefault="00402D18" w:rsidP="0065581A">
            <w:pPr>
              <w:jc w:val="center"/>
              <w:rPr>
                <w:rFonts w:ascii="Times New Roman" w:hAnsi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cose:</w:t>
            </w:r>
            <w:r w:rsidRPr="000F44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4.4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8C9BF0C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STR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EB3254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inuous</w:t>
            </w:r>
          </w:p>
        </w:tc>
        <w:tc>
          <w:tcPr>
            <w:tcW w:w="1586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9AAAAB3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stated</w:t>
            </w:r>
          </w:p>
        </w:tc>
        <w:tc>
          <w:tcPr>
            <w:tcW w:w="182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36389EB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4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CAEBDA3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de Vrije et al. (2007)</w:t>
            </w:r>
          </w:p>
        </w:tc>
      </w:tr>
      <w:tr w:rsidR="00402D18" w:rsidRPr="000F44C9" w14:paraId="6AF5C143" w14:textId="77777777" w:rsidTr="00402D18">
        <w:trPr>
          <w:trHeight w:val="405"/>
          <w:jc w:val="center"/>
        </w:trPr>
        <w:tc>
          <w:tcPr>
            <w:tcW w:w="240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552EF23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hermophilic culture (33HL)</w:t>
            </w:r>
          </w:p>
        </w:tc>
        <w:tc>
          <w:tcPr>
            <w:tcW w:w="206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9ACD839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cose: 6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6EFD99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TR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A7C9D93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inuous</w:t>
            </w:r>
          </w:p>
        </w:tc>
        <w:tc>
          <w:tcPr>
            <w:tcW w:w="1586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9B5F110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lymeric carriers</w:t>
            </w:r>
          </w:p>
        </w:tc>
        <w:tc>
          <w:tcPr>
            <w:tcW w:w="182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3EDB26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.8</w:t>
            </w:r>
          </w:p>
        </w:tc>
        <w:tc>
          <w:tcPr>
            <w:tcW w:w="224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0E2E19B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kinen et al. (2008)</w:t>
            </w:r>
          </w:p>
        </w:tc>
      </w:tr>
      <w:tr w:rsidR="00402D18" w:rsidRPr="000F44C9" w14:paraId="7EAA9F9C" w14:textId="77777777" w:rsidTr="00402D18">
        <w:trPr>
          <w:trHeight w:val="397"/>
          <w:jc w:val="center"/>
        </w:trPr>
        <w:tc>
          <w:tcPr>
            <w:tcW w:w="240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1040BE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C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0F44C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saccharolyticus</w:t>
            </w:r>
            <w:proofErr w:type="spellEnd"/>
          </w:p>
        </w:tc>
        <w:tc>
          <w:tcPr>
            <w:tcW w:w="206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349210A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cose: 5.4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785562C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ickle bed reactor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147B226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inuous</w:t>
            </w:r>
          </w:p>
        </w:tc>
        <w:tc>
          <w:tcPr>
            <w:tcW w:w="1586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68A1F51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stated</w:t>
            </w:r>
          </w:p>
        </w:tc>
        <w:tc>
          <w:tcPr>
            <w:tcW w:w="182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BE03327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224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3174479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proofErr w:type="spellStart"/>
            <w:r w:rsidRPr="000F4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enestijn</w:t>
            </w:r>
            <w:proofErr w:type="spellEnd"/>
            <w:r w:rsidRPr="000F4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09)</w:t>
            </w:r>
          </w:p>
        </w:tc>
      </w:tr>
      <w:tr w:rsidR="00402D18" w:rsidRPr="000F44C9" w14:paraId="05A72ECE" w14:textId="77777777" w:rsidTr="00402D18">
        <w:trPr>
          <w:trHeight w:val="602"/>
          <w:jc w:val="center"/>
        </w:trPr>
        <w:tc>
          <w:tcPr>
            <w:tcW w:w="240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2BA12B6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C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0F44C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saccharolyticus</w:t>
            </w:r>
            <w:proofErr w:type="spellEnd"/>
          </w:p>
        </w:tc>
        <w:tc>
          <w:tcPr>
            <w:tcW w:w="206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76CD7C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cose: 5</w:t>
            </w:r>
          </w:p>
          <w:p w14:paraId="55A01E9A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ylose: 5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AC2E431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TR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1B91B5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inuous</w:t>
            </w:r>
          </w:p>
        </w:tc>
        <w:tc>
          <w:tcPr>
            <w:tcW w:w="1586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55BD0D2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stated</w:t>
            </w:r>
          </w:p>
        </w:tc>
        <w:tc>
          <w:tcPr>
            <w:tcW w:w="182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E66E2CE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6</w:t>
            </w:r>
          </w:p>
        </w:tc>
        <w:tc>
          <w:tcPr>
            <w:tcW w:w="224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C17BC80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Zeidan et al. (2010)</w:t>
            </w:r>
          </w:p>
        </w:tc>
      </w:tr>
      <w:tr w:rsidR="00402D18" w:rsidRPr="000F44C9" w14:paraId="171F1ED1" w14:textId="77777777" w:rsidTr="00402D18">
        <w:trPr>
          <w:trHeight w:val="602"/>
          <w:jc w:val="center"/>
        </w:trPr>
        <w:tc>
          <w:tcPr>
            <w:tcW w:w="240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9BB4011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. </w:t>
            </w:r>
            <w:r w:rsidRPr="000F44C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accharolyticus</w:t>
            </w:r>
          </w:p>
          <w:p w14:paraId="1F95C4F6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C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0F44C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owensensis</w:t>
            </w:r>
            <w:proofErr w:type="spellEnd"/>
          </w:p>
        </w:tc>
        <w:tc>
          <w:tcPr>
            <w:tcW w:w="206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FB1E3B6" w14:textId="77777777" w:rsidR="00402D18" w:rsidRPr="000F44C9" w:rsidRDefault="00402D18" w:rsidP="0065581A">
            <w:pPr>
              <w:jc w:val="center"/>
              <w:rPr>
                <w:rFonts w:ascii="Times New Roman" w:hAnsi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Glucose: 10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679AEDB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UA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535FD6C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inuous</w:t>
            </w:r>
          </w:p>
          <w:p w14:paraId="7347E76E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0F4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1.25 h</w:t>
            </w:r>
            <w:r w:rsidRPr="000F44C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586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88666F1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Granular sludge</w:t>
            </w:r>
          </w:p>
        </w:tc>
        <w:tc>
          <w:tcPr>
            <w:tcW w:w="182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727E851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224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108512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Pawar et al. (2015)</w:t>
            </w:r>
          </w:p>
        </w:tc>
      </w:tr>
      <w:tr w:rsidR="00402D18" w:rsidRPr="000F44C9" w14:paraId="38EC0262" w14:textId="77777777" w:rsidTr="00402D18">
        <w:trPr>
          <w:trHeight w:val="467"/>
          <w:jc w:val="center"/>
        </w:trPr>
        <w:tc>
          <w:tcPr>
            <w:tcW w:w="240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FEDE7E2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. </w:t>
            </w:r>
            <w:r w:rsidRPr="000F44C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accharolyticus</w:t>
            </w:r>
          </w:p>
          <w:p w14:paraId="04E5862C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C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0F44C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owensensis</w:t>
            </w:r>
            <w:proofErr w:type="spellEnd"/>
          </w:p>
          <w:p w14:paraId="7458FAE2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</w:p>
        </w:tc>
        <w:tc>
          <w:tcPr>
            <w:tcW w:w="206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49D9316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Glucose: 10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C20648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CSTR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1BD1EA2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inuous</w:t>
            </w:r>
          </w:p>
          <w:p w14:paraId="4F4CD7E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0F4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1 h</w:t>
            </w:r>
            <w:r w:rsidRPr="000F44C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586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204D6AC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K-1 carrier</w:t>
            </w:r>
          </w:p>
        </w:tc>
        <w:tc>
          <w:tcPr>
            <w:tcW w:w="182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EAC761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24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93A9ED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Pawar et al. (2015)</w:t>
            </w:r>
          </w:p>
        </w:tc>
      </w:tr>
      <w:tr w:rsidR="00402D18" w:rsidRPr="000F44C9" w14:paraId="1DD7C0E5" w14:textId="77777777" w:rsidTr="00402D18">
        <w:trPr>
          <w:trHeight w:val="735"/>
          <w:jc w:val="center"/>
        </w:trPr>
        <w:tc>
          <w:tcPr>
            <w:tcW w:w="240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1243B7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. </w:t>
            </w:r>
            <w:r w:rsidRPr="000F44C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accharolyticus</w:t>
            </w:r>
          </w:p>
          <w:p w14:paraId="760B656E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C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0F44C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owensensis</w:t>
            </w:r>
            <w:proofErr w:type="spellEnd"/>
          </w:p>
        </w:tc>
        <w:tc>
          <w:tcPr>
            <w:tcW w:w="206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E3F1530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Glucose: 10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51C9F6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CSTR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61B87B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inuous</w:t>
            </w:r>
          </w:p>
          <w:p w14:paraId="1932166E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0F4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8 h</w:t>
            </w:r>
            <w:r w:rsidRPr="000F44C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586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1932E30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tosan</w:t>
            </w:r>
          </w:p>
        </w:tc>
        <w:tc>
          <w:tcPr>
            <w:tcW w:w="182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65FB210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4</w:t>
            </w:r>
          </w:p>
        </w:tc>
        <w:tc>
          <w:tcPr>
            <w:tcW w:w="224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03F0CB8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proofErr w:type="spellStart"/>
            <w:r w:rsidRPr="000F44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ongkampang</w:t>
            </w:r>
            <w:proofErr w:type="spellEnd"/>
            <w:r w:rsidRPr="000F44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t al. (2021)</w:t>
            </w:r>
          </w:p>
        </w:tc>
      </w:tr>
      <w:tr w:rsidR="00402D18" w:rsidRPr="000F44C9" w14:paraId="07D2FC0E" w14:textId="77777777" w:rsidTr="00402D18">
        <w:trPr>
          <w:trHeight w:val="797"/>
          <w:jc w:val="center"/>
        </w:trPr>
        <w:tc>
          <w:tcPr>
            <w:tcW w:w="240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90FC0B1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C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0F44C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kronotskyensis</w:t>
            </w:r>
            <w:proofErr w:type="spellEnd"/>
          </w:p>
        </w:tc>
        <w:tc>
          <w:tcPr>
            <w:tcW w:w="206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C604CA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Gglucose: 7.3</w:t>
            </w:r>
          </w:p>
          <w:p w14:paraId="45694A01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Xylose: 3.4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348F023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CSTR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0315E82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inuous</w:t>
            </w:r>
          </w:p>
          <w:p w14:paraId="11037B5E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0F4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3 h</w:t>
            </w:r>
            <w:r w:rsidRPr="000F44C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586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DA08C5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tosan and acrylic fibre</w:t>
            </w:r>
          </w:p>
        </w:tc>
        <w:tc>
          <w:tcPr>
            <w:tcW w:w="182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33461C9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±0.2</w:t>
            </w:r>
          </w:p>
        </w:tc>
        <w:tc>
          <w:tcPr>
            <w:tcW w:w="224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B982BB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his study (Case C)</w:t>
            </w:r>
          </w:p>
        </w:tc>
      </w:tr>
      <w:tr w:rsidR="00402D18" w:rsidRPr="000F44C9" w14:paraId="3319BA03" w14:textId="77777777" w:rsidTr="00402D18">
        <w:trPr>
          <w:trHeight w:val="735"/>
          <w:jc w:val="center"/>
        </w:trPr>
        <w:tc>
          <w:tcPr>
            <w:tcW w:w="240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41C6B5E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C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0F44C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kronotskyensis</w:t>
            </w:r>
            <w:proofErr w:type="spellEnd"/>
          </w:p>
          <w:p w14:paraId="114FDD87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C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0F44C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owensensis</w:t>
            </w:r>
            <w:proofErr w:type="spellEnd"/>
          </w:p>
        </w:tc>
        <w:tc>
          <w:tcPr>
            <w:tcW w:w="206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FF2387E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Glucose: 7.3</w:t>
            </w:r>
          </w:p>
          <w:p w14:paraId="4A6E194F" w14:textId="77777777" w:rsidR="00402D18" w:rsidRPr="000F44C9" w:rsidRDefault="00402D18" w:rsidP="0065581A">
            <w:pPr>
              <w:jc w:val="center"/>
              <w:rPr>
                <w:rFonts w:ascii="Times New Roman" w:hAnsi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Xylose: 3.4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CCDB5E0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CSTR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AC74BD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inuous</w:t>
            </w:r>
          </w:p>
          <w:p w14:paraId="4AB51527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0F4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3 h</w:t>
            </w:r>
            <w:r w:rsidRPr="000F44C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586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FF94CD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proofErr w:type="spellStart"/>
            <w:r w:rsidRPr="000F44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ylic</w:t>
            </w:r>
            <w:proofErr w:type="spellEnd"/>
            <w:r w:rsidRPr="000F44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ibre</w:t>
            </w:r>
          </w:p>
        </w:tc>
        <w:tc>
          <w:tcPr>
            <w:tcW w:w="182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A069001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4±1.9</w:t>
            </w:r>
          </w:p>
        </w:tc>
        <w:tc>
          <w:tcPr>
            <w:tcW w:w="224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8CF4869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his study (Case J)</w:t>
            </w:r>
          </w:p>
        </w:tc>
      </w:tr>
      <w:tr w:rsidR="00402D18" w:rsidRPr="000F44C9" w14:paraId="1586FDE0" w14:textId="77777777" w:rsidTr="00402D18">
        <w:trPr>
          <w:trHeight w:val="735"/>
          <w:jc w:val="center"/>
        </w:trPr>
        <w:tc>
          <w:tcPr>
            <w:tcW w:w="2405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7D01E512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0F44C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C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0F44C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kronotskyensis</w:t>
            </w:r>
            <w:proofErr w:type="spellEnd"/>
          </w:p>
        </w:tc>
        <w:tc>
          <w:tcPr>
            <w:tcW w:w="206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CBDD787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Gglucose: 7.3</w:t>
            </w:r>
          </w:p>
          <w:p w14:paraId="2A0236C7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Xylose: 3.4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31FC36E0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CSTR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33D20D43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inuous</w:t>
            </w:r>
          </w:p>
          <w:p w14:paraId="1C538DAC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44C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0F44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3 h</w:t>
            </w:r>
            <w:r w:rsidRPr="000F44C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586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C6EBA27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rylic fibre</w:t>
            </w:r>
          </w:p>
        </w:tc>
        <w:tc>
          <w:tcPr>
            <w:tcW w:w="182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EE84CA0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4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±0.6</w:t>
            </w:r>
          </w:p>
        </w:tc>
        <w:tc>
          <w:tcPr>
            <w:tcW w:w="2240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0D06387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his study (Case B)</w:t>
            </w:r>
          </w:p>
        </w:tc>
      </w:tr>
    </w:tbl>
    <w:p w14:paraId="652937AF" w14:textId="6FE63983" w:rsidR="00382B95" w:rsidRPr="000F44C9" w:rsidRDefault="00382B95" w:rsidP="002857E5"/>
    <w:p w14:paraId="6E394A0D" w14:textId="26DAD17B" w:rsidR="00402D18" w:rsidRPr="000F44C9" w:rsidRDefault="00402D18" w:rsidP="002857E5"/>
    <w:p w14:paraId="14078CDC" w14:textId="77777777" w:rsidR="00402D18" w:rsidRPr="000F44C9" w:rsidRDefault="00402D18" w:rsidP="00402D18">
      <w:pPr>
        <w:rPr>
          <w:rFonts w:ascii="Times New Roman" w:hAnsi="Times New Roman" w:cs="Times New Roman"/>
          <w:szCs w:val="22"/>
        </w:rPr>
      </w:pPr>
      <w:r w:rsidRPr="000F44C9">
        <w:rPr>
          <w:rFonts w:ascii="Times New Roman" w:hAnsi="Times New Roman" w:cs="Times New Roman"/>
          <w:b/>
          <w:bCs/>
          <w:szCs w:val="22"/>
        </w:rPr>
        <w:lastRenderedPageBreak/>
        <w:t xml:space="preserve">Table S3 </w:t>
      </w:r>
      <w:r w:rsidRPr="000F44C9">
        <w:rPr>
          <w:rFonts w:ascii="Times New Roman" w:hAnsi="Times New Roman" w:cs="Times New Roman"/>
          <w:szCs w:val="22"/>
        </w:rPr>
        <w:t>The time interval of steady state between the dilution rate of 0.1-0.3 h</w:t>
      </w:r>
      <w:r w:rsidRPr="000F44C9">
        <w:rPr>
          <w:rFonts w:ascii="Times New Roman" w:hAnsi="Times New Roman" w:cs="Times New Roman"/>
          <w:szCs w:val="22"/>
          <w:vertAlign w:val="superscript"/>
        </w:rPr>
        <w:t>-1</w:t>
      </w:r>
      <w:r w:rsidRPr="000F44C9">
        <w:rPr>
          <w:rFonts w:ascii="Times New Roman" w:hAnsi="Times New Roman" w:cs="Times New Roman"/>
          <w:szCs w:val="22"/>
        </w:rPr>
        <w:t xml:space="preserve"> (Case A-L).  </w:t>
      </w:r>
    </w:p>
    <w:p w14:paraId="61C26360" w14:textId="796B3403" w:rsidR="00402D18" w:rsidRPr="000F44C9" w:rsidRDefault="00402D18" w:rsidP="002857E5"/>
    <w:tbl>
      <w:tblPr>
        <w:tblStyle w:val="TableGrid"/>
        <w:tblW w:w="0" w:type="auto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560"/>
        <w:gridCol w:w="1559"/>
        <w:gridCol w:w="1559"/>
      </w:tblGrid>
      <w:tr w:rsidR="00402D18" w:rsidRPr="000F44C9" w14:paraId="4528E574" w14:textId="77777777" w:rsidTr="0065581A">
        <w:tc>
          <w:tcPr>
            <w:tcW w:w="3964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1D0EA4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ditions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B836BA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lution rate (h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8595B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eady state (h)</w:t>
            </w:r>
          </w:p>
        </w:tc>
      </w:tr>
      <w:tr w:rsidR="00402D18" w:rsidRPr="000F44C9" w14:paraId="3EE16584" w14:textId="77777777" w:rsidTr="0065581A">
        <w:tc>
          <w:tcPr>
            <w:tcW w:w="396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4CF77479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C1DEC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4CA0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st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6C8C8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nd</w:t>
            </w:r>
            <w:r w:rsidRPr="000F44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402D18" w:rsidRPr="000F44C9" w14:paraId="7B8872C6" w14:textId="77777777" w:rsidTr="0065581A">
        <w:tc>
          <w:tcPr>
            <w:tcW w:w="3964" w:type="dxa"/>
            <w:vMerge w:val="restart"/>
            <w:tcBorders>
              <w:top w:val="single" w:sz="4" w:space="0" w:color="auto"/>
              <w:right w:val="nil"/>
            </w:tcBorders>
          </w:tcPr>
          <w:p w14:paraId="68005005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Case A (</w:t>
            </w:r>
            <w:r w:rsidRPr="000F44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kronotskyensis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without carriers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AAC33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D1F4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6DA10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</w:tr>
      <w:tr w:rsidR="00402D18" w:rsidRPr="000F44C9" w14:paraId="55F00C69" w14:textId="77777777" w:rsidTr="0065581A">
        <w:tc>
          <w:tcPr>
            <w:tcW w:w="3964" w:type="dxa"/>
            <w:vMerge/>
            <w:tcBorders>
              <w:right w:val="nil"/>
            </w:tcBorders>
          </w:tcPr>
          <w:p w14:paraId="3CA80367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97486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C27EC7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865176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</w:tr>
      <w:tr w:rsidR="00402D18" w:rsidRPr="000F44C9" w14:paraId="4C028A39" w14:textId="77777777" w:rsidTr="0065581A">
        <w:tc>
          <w:tcPr>
            <w:tcW w:w="3964" w:type="dxa"/>
            <w:vMerge/>
            <w:tcBorders>
              <w:right w:val="nil"/>
            </w:tcBorders>
          </w:tcPr>
          <w:p w14:paraId="7518EB3D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56DDB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45D92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6A346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</w:p>
        </w:tc>
      </w:tr>
      <w:tr w:rsidR="00402D18" w:rsidRPr="000F44C9" w14:paraId="0E8839F0" w14:textId="77777777" w:rsidTr="0065581A">
        <w:tc>
          <w:tcPr>
            <w:tcW w:w="3964" w:type="dxa"/>
            <w:vMerge w:val="restart"/>
            <w:tcBorders>
              <w:right w:val="nil"/>
            </w:tcBorders>
          </w:tcPr>
          <w:p w14:paraId="187D85B9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Case B (</w:t>
            </w:r>
            <w:r w:rsidRPr="000F44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kronotskyensis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with acrylic fibre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FDBF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260000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ACA1B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</w:tr>
      <w:tr w:rsidR="00402D18" w:rsidRPr="000F44C9" w14:paraId="7DDE5DCD" w14:textId="77777777" w:rsidTr="0065581A">
        <w:tc>
          <w:tcPr>
            <w:tcW w:w="3964" w:type="dxa"/>
            <w:vMerge/>
            <w:tcBorders>
              <w:right w:val="nil"/>
            </w:tcBorders>
          </w:tcPr>
          <w:p w14:paraId="1B2374A5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3EAA38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14FCB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30A2B1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</w:tr>
      <w:tr w:rsidR="00402D18" w:rsidRPr="000F44C9" w14:paraId="6753C75E" w14:textId="77777777" w:rsidTr="0065581A">
        <w:tc>
          <w:tcPr>
            <w:tcW w:w="3964" w:type="dxa"/>
            <w:vMerge/>
            <w:tcBorders>
              <w:right w:val="nil"/>
            </w:tcBorders>
          </w:tcPr>
          <w:p w14:paraId="56C18B44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88B0A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AE896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3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96FD3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</w:p>
        </w:tc>
      </w:tr>
      <w:tr w:rsidR="00402D18" w:rsidRPr="000F44C9" w14:paraId="4F0E60AB" w14:textId="77777777" w:rsidTr="0065581A">
        <w:tc>
          <w:tcPr>
            <w:tcW w:w="3964" w:type="dxa"/>
            <w:vMerge w:val="restart"/>
            <w:tcBorders>
              <w:right w:val="nil"/>
            </w:tcBorders>
          </w:tcPr>
          <w:p w14:paraId="14145990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Case C (</w:t>
            </w:r>
            <w:r w:rsidRPr="000F44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kronotskyensis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with acrylic fibre and chitosan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C98D1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F69E9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EDD58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265</w:t>
            </w:r>
          </w:p>
        </w:tc>
      </w:tr>
      <w:tr w:rsidR="00402D18" w:rsidRPr="000F44C9" w14:paraId="1896AFFD" w14:textId="77777777" w:rsidTr="0065581A">
        <w:tc>
          <w:tcPr>
            <w:tcW w:w="3964" w:type="dxa"/>
            <w:vMerge/>
            <w:tcBorders>
              <w:right w:val="nil"/>
            </w:tcBorders>
          </w:tcPr>
          <w:p w14:paraId="759F68F1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89EA2C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E9874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3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F895C6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364</w:t>
            </w:r>
          </w:p>
        </w:tc>
      </w:tr>
      <w:tr w:rsidR="00402D18" w:rsidRPr="000F44C9" w14:paraId="6B552AE0" w14:textId="77777777" w:rsidTr="0065581A">
        <w:tc>
          <w:tcPr>
            <w:tcW w:w="3964" w:type="dxa"/>
            <w:vMerge/>
            <w:tcBorders>
              <w:right w:val="nil"/>
            </w:tcBorders>
          </w:tcPr>
          <w:p w14:paraId="67EA3554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CCF1A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1EE63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4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332EB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414</w:t>
            </w:r>
          </w:p>
        </w:tc>
      </w:tr>
      <w:tr w:rsidR="00402D18" w:rsidRPr="000F44C9" w14:paraId="205E7465" w14:textId="77777777" w:rsidTr="0065581A">
        <w:tc>
          <w:tcPr>
            <w:tcW w:w="3964" w:type="dxa"/>
            <w:vMerge w:val="restart"/>
            <w:tcBorders>
              <w:right w:val="nil"/>
            </w:tcBorders>
          </w:tcPr>
          <w:p w14:paraId="3D5AB47C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Case D (</w:t>
            </w:r>
            <w:r w:rsidRPr="000F44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kronotskyensis 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with chitosan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ABC1B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F477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4F957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</w:p>
        </w:tc>
      </w:tr>
      <w:tr w:rsidR="00402D18" w:rsidRPr="000F44C9" w14:paraId="2A230AA6" w14:textId="77777777" w:rsidTr="0065581A">
        <w:tc>
          <w:tcPr>
            <w:tcW w:w="3964" w:type="dxa"/>
            <w:vMerge/>
            <w:tcBorders>
              <w:right w:val="nil"/>
            </w:tcBorders>
          </w:tcPr>
          <w:p w14:paraId="62A40ED8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DA7199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44E176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4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8A2E68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433</w:t>
            </w:r>
          </w:p>
        </w:tc>
      </w:tr>
      <w:tr w:rsidR="00402D18" w:rsidRPr="000F44C9" w14:paraId="50CA76F6" w14:textId="77777777" w:rsidTr="0065581A">
        <w:tc>
          <w:tcPr>
            <w:tcW w:w="3964" w:type="dxa"/>
            <w:vMerge/>
            <w:tcBorders>
              <w:right w:val="nil"/>
            </w:tcBorders>
          </w:tcPr>
          <w:p w14:paraId="1D5C44FE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F9112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D66B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4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A21AB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483</w:t>
            </w:r>
          </w:p>
        </w:tc>
      </w:tr>
      <w:tr w:rsidR="00402D18" w:rsidRPr="000F44C9" w14:paraId="2CCF370C" w14:textId="77777777" w:rsidTr="0065581A">
        <w:tc>
          <w:tcPr>
            <w:tcW w:w="3964" w:type="dxa"/>
            <w:vMerge w:val="restart"/>
            <w:tcBorders>
              <w:right w:val="nil"/>
            </w:tcBorders>
          </w:tcPr>
          <w:p w14:paraId="02428D0B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Case E (</w:t>
            </w:r>
            <w:r w:rsidRPr="000F44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owensensis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without carriers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99206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3BE69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C7E89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</w:tr>
      <w:tr w:rsidR="00402D18" w:rsidRPr="000F44C9" w14:paraId="4B2CDE86" w14:textId="77777777" w:rsidTr="0065581A">
        <w:tc>
          <w:tcPr>
            <w:tcW w:w="3964" w:type="dxa"/>
            <w:vMerge/>
            <w:tcBorders>
              <w:right w:val="nil"/>
            </w:tcBorders>
          </w:tcPr>
          <w:p w14:paraId="247F82C8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C8E7B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6DD54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9D0746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</w:tr>
      <w:tr w:rsidR="00402D18" w:rsidRPr="000F44C9" w14:paraId="180109A4" w14:textId="77777777" w:rsidTr="0065581A">
        <w:tc>
          <w:tcPr>
            <w:tcW w:w="3964" w:type="dxa"/>
            <w:vMerge/>
            <w:tcBorders>
              <w:right w:val="nil"/>
            </w:tcBorders>
          </w:tcPr>
          <w:p w14:paraId="13618935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9778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AE4CE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8BB9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</w:tr>
      <w:tr w:rsidR="00402D18" w:rsidRPr="000F44C9" w14:paraId="0770E2A2" w14:textId="77777777" w:rsidTr="0065581A">
        <w:tc>
          <w:tcPr>
            <w:tcW w:w="3964" w:type="dxa"/>
            <w:vMerge w:val="restart"/>
            <w:tcBorders>
              <w:right w:val="nil"/>
            </w:tcBorders>
          </w:tcPr>
          <w:p w14:paraId="7ADB8921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Case F (</w:t>
            </w:r>
            <w:r w:rsidRPr="000F44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owensensis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with acrylic fibre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8ABC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3B83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E8FD6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</w:tr>
      <w:tr w:rsidR="00402D18" w:rsidRPr="000F44C9" w14:paraId="08278DE6" w14:textId="77777777" w:rsidTr="0065581A">
        <w:tc>
          <w:tcPr>
            <w:tcW w:w="3964" w:type="dxa"/>
            <w:vMerge/>
            <w:tcBorders>
              <w:right w:val="nil"/>
            </w:tcBorders>
          </w:tcPr>
          <w:p w14:paraId="10B304D2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CCA6F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2DE776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15674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</w:tr>
      <w:tr w:rsidR="00402D18" w:rsidRPr="000F44C9" w14:paraId="5A0F9F10" w14:textId="77777777" w:rsidTr="0065581A">
        <w:tc>
          <w:tcPr>
            <w:tcW w:w="3964" w:type="dxa"/>
            <w:vMerge/>
            <w:tcBorders>
              <w:right w:val="nil"/>
            </w:tcBorders>
          </w:tcPr>
          <w:p w14:paraId="707B5D22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0E47A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9F15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D5CD9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323</w:t>
            </w:r>
          </w:p>
        </w:tc>
      </w:tr>
      <w:tr w:rsidR="00402D18" w:rsidRPr="000F44C9" w14:paraId="2B3CCAB1" w14:textId="77777777" w:rsidTr="0065581A">
        <w:tc>
          <w:tcPr>
            <w:tcW w:w="3964" w:type="dxa"/>
            <w:vMerge w:val="restart"/>
            <w:tcBorders>
              <w:right w:val="nil"/>
            </w:tcBorders>
          </w:tcPr>
          <w:p w14:paraId="2456056D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Case G (</w:t>
            </w:r>
            <w:r w:rsidRPr="000F44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owensensis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with acrylic fibre and chitosan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1AED8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83AF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A585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</w:tr>
      <w:tr w:rsidR="00402D18" w:rsidRPr="000F44C9" w14:paraId="75E255CE" w14:textId="77777777" w:rsidTr="0065581A">
        <w:tc>
          <w:tcPr>
            <w:tcW w:w="3964" w:type="dxa"/>
            <w:vMerge/>
            <w:tcBorders>
              <w:right w:val="nil"/>
            </w:tcBorders>
          </w:tcPr>
          <w:p w14:paraId="5638B926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23C04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93EC42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DB8DFA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</w:tr>
      <w:tr w:rsidR="00402D18" w:rsidRPr="000F44C9" w14:paraId="2937479D" w14:textId="77777777" w:rsidTr="0065581A">
        <w:tc>
          <w:tcPr>
            <w:tcW w:w="3964" w:type="dxa"/>
            <w:vMerge/>
            <w:tcBorders>
              <w:right w:val="nil"/>
            </w:tcBorders>
          </w:tcPr>
          <w:p w14:paraId="0702C390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52B61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DE75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3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0591B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</w:tc>
      </w:tr>
      <w:tr w:rsidR="00402D18" w:rsidRPr="000F44C9" w14:paraId="04813F60" w14:textId="77777777" w:rsidTr="0065581A">
        <w:tc>
          <w:tcPr>
            <w:tcW w:w="3964" w:type="dxa"/>
            <w:vMerge w:val="restart"/>
            <w:tcBorders>
              <w:right w:val="nil"/>
            </w:tcBorders>
          </w:tcPr>
          <w:p w14:paraId="48C30D9A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Case H (</w:t>
            </w:r>
            <w:r w:rsidRPr="000F44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owensensis</w:t>
            </w: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 xml:space="preserve"> with chitosan)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DB64B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743EC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58522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293</w:t>
            </w:r>
          </w:p>
        </w:tc>
      </w:tr>
      <w:tr w:rsidR="00402D18" w:rsidRPr="000F44C9" w14:paraId="02DD84DF" w14:textId="77777777" w:rsidTr="0065581A">
        <w:tc>
          <w:tcPr>
            <w:tcW w:w="3964" w:type="dxa"/>
            <w:vMerge/>
            <w:tcBorders>
              <w:right w:val="nil"/>
            </w:tcBorders>
          </w:tcPr>
          <w:p w14:paraId="6D68E711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7562EC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60D95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4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7FB8B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481</w:t>
            </w:r>
          </w:p>
        </w:tc>
      </w:tr>
      <w:tr w:rsidR="00402D18" w:rsidRPr="000F44C9" w14:paraId="0F8F89C0" w14:textId="77777777" w:rsidTr="0065581A">
        <w:tc>
          <w:tcPr>
            <w:tcW w:w="3964" w:type="dxa"/>
            <w:vMerge/>
            <w:tcBorders>
              <w:right w:val="nil"/>
            </w:tcBorders>
          </w:tcPr>
          <w:p w14:paraId="073F0A53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BC52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85AEE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53642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676</w:t>
            </w:r>
          </w:p>
        </w:tc>
      </w:tr>
      <w:tr w:rsidR="00402D18" w:rsidRPr="000F44C9" w14:paraId="626DA724" w14:textId="77777777" w:rsidTr="0065581A">
        <w:tc>
          <w:tcPr>
            <w:tcW w:w="3964" w:type="dxa"/>
            <w:vMerge w:val="restart"/>
            <w:tcBorders>
              <w:right w:val="nil"/>
            </w:tcBorders>
          </w:tcPr>
          <w:p w14:paraId="10A44353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Case I (Co-culture without carriers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77FF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45AFB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3108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402D18" w:rsidRPr="000F44C9" w14:paraId="0E889D8E" w14:textId="77777777" w:rsidTr="0065581A">
        <w:tc>
          <w:tcPr>
            <w:tcW w:w="3964" w:type="dxa"/>
            <w:vMerge/>
            <w:tcBorders>
              <w:right w:val="nil"/>
            </w:tcBorders>
          </w:tcPr>
          <w:p w14:paraId="23B20558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83BEB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38195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320F7B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</w:tr>
      <w:tr w:rsidR="00402D18" w:rsidRPr="000F44C9" w14:paraId="16F36D7C" w14:textId="77777777" w:rsidTr="0065581A">
        <w:tc>
          <w:tcPr>
            <w:tcW w:w="3964" w:type="dxa"/>
            <w:vMerge/>
            <w:tcBorders>
              <w:right w:val="nil"/>
            </w:tcBorders>
          </w:tcPr>
          <w:p w14:paraId="2A110915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642D1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E441D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7CD7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</w:tr>
      <w:tr w:rsidR="00402D18" w:rsidRPr="000F44C9" w14:paraId="7E0D5456" w14:textId="77777777" w:rsidTr="0065581A">
        <w:tc>
          <w:tcPr>
            <w:tcW w:w="3964" w:type="dxa"/>
            <w:vMerge w:val="restart"/>
            <w:tcBorders>
              <w:right w:val="nil"/>
            </w:tcBorders>
          </w:tcPr>
          <w:p w14:paraId="13BBFA8D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Case J (Co-culture with acrylic fibre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7B828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0B491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BF6F0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</w:tr>
      <w:tr w:rsidR="00402D18" w:rsidRPr="000F44C9" w14:paraId="5CB6F177" w14:textId="77777777" w:rsidTr="0065581A">
        <w:tc>
          <w:tcPr>
            <w:tcW w:w="3964" w:type="dxa"/>
            <w:vMerge/>
            <w:tcBorders>
              <w:right w:val="nil"/>
            </w:tcBorders>
          </w:tcPr>
          <w:p w14:paraId="606970E2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1C81DE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AEED7B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4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D9344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461</w:t>
            </w:r>
          </w:p>
        </w:tc>
      </w:tr>
      <w:tr w:rsidR="00402D18" w:rsidRPr="000F44C9" w14:paraId="7EF31109" w14:textId="77777777" w:rsidTr="0065581A">
        <w:tc>
          <w:tcPr>
            <w:tcW w:w="3964" w:type="dxa"/>
            <w:vMerge/>
            <w:tcBorders>
              <w:right w:val="nil"/>
            </w:tcBorders>
          </w:tcPr>
          <w:p w14:paraId="715A371F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198B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DB439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5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7CA93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549</w:t>
            </w:r>
          </w:p>
        </w:tc>
      </w:tr>
      <w:tr w:rsidR="00402D18" w:rsidRPr="000F44C9" w14:paraId="0073A218" w14:textId="77777777" w:rsidTr="0065581A">
        <w:tc>
          <w:tcPr>
            <w:tcW w:w="3964" w:type="dxa"/>
            <w:vMerge w:val="restart"/>
            <w:tcBorders>
              <w:right w:val="nil"/>
            </w:tcBorders>
          </w:tcPr>
          <w:p w14:paraId="4DE189D8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Case K (Co-culture with acrylic fibre and chitosan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1FBCF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613F6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C87D17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</w:tr>
      <w:tr w:rsidR="00402D18" w:rsidRPr="000F44C9" w14:paraId="54095A2F" w14:textId="77777777" w:rsidTr="0065581A">
        <w:tc>
          <w:tcPr>
            <w:tcW w:w="3964" w:type="dxa"/>
            <w:vMerge/>
            <w:tcBorders>
              <w:right w:val="nil"/>
            </w:tcBorders>
          </w:tcPr>
          <w:p w14:paraId="6F1E11D0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9E4103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30FD6A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3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767F95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372</w:t>
            </w:r>
          </w:p>
        </w:tc>
      </w:tr>
      <w:tr w:rsidR="00402D18" w:rsidRPr="000F44C9" w14:paraId="4B270FF6" w14:textId="77777777" w:rsidTr="0065581A">
        <w:tc>
          <w:tcPr>
            <w:tcW w:w="3964" w:type="dxa"/>
            <w:vMerge/>
            <w:tcBorders>
              <w:right w:val="nil"/>
            </w:tcBorders>
          </w:tcPr>
          <w:p w14:paraId="05D59BDD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9182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01963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4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AABA2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486</w:t>
            </w:r>
          </w:p>
        </w:tc>
      </w:tr>
      <w:tr w:rsidR="00402D18" w:rsidRPr="000F44C9" w14:paraId="58516C77" w14:textId="77777777" w:rsidTr="0065581A">
        <w:tc>
          <w:tcPr>
            <w:tcW w:w="3964" w:type="dxa"/>
            <w:vMerge w:val="restart"/>
            <w:tcBorders>
              <w:right w:val="nil"/>
            </w:tcBorders>
          </w:tcPr>
          <w:p w14:paraId="349C2D5B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Case L (Co-culture with chitosan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4BF7E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330E6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79F27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</w:tr>
      <w:tr w:rsidR="00402D18" w:rsidRPr="000F44C9" w14:paraId="3E84F486" w14:textId="77777777" w:rsidTr="0065581A">
        <w:tc>
          <w:tcPr>
            <w:tcW w:w="3964" w:type="dxa"/>
            <w:vMerge/>
            <w:tcBorders>
              <w:right w:val="nil"/>
            </w:tcBorders>
          </w:tcPr>
          <w:p w14:paraId="46BAEE24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4EBDE9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D85D86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88BB43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</w:p>
        </w:tc>
      </w:tr>
      <w:tr w:rsidR="00402D18" w:rsidRPr="000F44C9" w14:paraId="5A6F8BF5" w14:textId="77777777" w:rsidTr="0065581A">
        <w:tc>
          <w:tcPr>
            <w:tcW w:w="3964" w:type="dxa"/>
            <w:vMerge/>
            <w:tcBorders>
              <w:right w:val="nil"/>
            </w:tcBorders>
          </w:tcPr>
          <w:p w14:paraId="0DA583D6" w14:textId="77777777" w:rsidR="00402D18" w:rsidRPr="000F44C9" w:rsidRDefault="00402D18" w:rsidP="006558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F6357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2B5BB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29874" w14:textId="77777777" w:rsidR="00402D18" w:rsidRPr="000F44C9" w:rsidRDefault="00402D18" w:rsidP="006558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4C9"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</w:p>
        </w:tc>
      </w:tr>
    </w:tbl>
    <w:p w14:paraId="4315880B" w14:textId="77777777" w:rsidR="00610020" w:rsidRPr="00142452" w:rsidRDefault="00610020" w:rsidP="00610020">
      <w:pPr>
        <w:rPr>
          <w:rFonts w:ascii="Times New Roman" w:hAnsi="Times New Roman" w:cs="Times New Roman"/>
          <w:sz w:val="16"/>
          <w:szCs w:val="16"/>
        </w:rPr>
      </w:pPr>
      <w:r w:rsidRPr="000F44C9">
        <w:rPr>
          <w:rFonts w:ascii="Times New Roman" w:hAnsi="Times New Roman" w:cs="Times New Roman"/>
          <w:sz w:val="16"/>
          <w:szCs w:val="16"/>
        </w:rPr>
        <w:t>* N.A. means data not available</w:t>
      </w:r>
      <w:r w:rsidRPr="00142452">
        <w:rPr>
          <w:rFonts w:ascii="Times New Roman" w:hAnsi="Times New Roman" w:cs="Times New Roman"/>
          <w:sz w:val="16"/>
          <w:szCs w:val="16"/>
        </w:rPr>
        <w:t xml:space="preserve"> </w:t>
      </w:r>
    </w:p>
    <w:bookmarkEnd w:id="0"/>
    <w:p w14:paraId="20B744A3" w14:textId="77777777" w:rsidR="00402D18" w:rsidRPr="007E2AEE" w:rsidRDefault="00402D18" w:rsidP="002857E5">
      <w:pPr>
        <w:rPr>
          <w:cs/>
        </w:rPr>
      </w:pPr>
    </w:p>
    <w:sectPr w:rsidR="00402D18" w:rsidRPr="007E2AEE" w:rsidSect="000F44C9">
      <w:pgSz w:w="15840" w:h="12240" w:orient="landscape"/>
      <w:pgMar w:top="1417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740"/>
    <w:rsid w:val="000F44C9"/>
    <w:rsid w:val="002857E5"/>
    <w:rsid w:val="00382B95"/>
    <w:rsid w:val="00402D18"/>
    <w:rsid w:val="00610020"/>
    <w:rsid w:val="007E2AEE"/>
    <w:rsid w:val="00AC1D5C"/>
    <w:rsid w:val="00B122EE"/>
    <w:rsid w:val="00B45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C4B42"/>
  <w15:chartTrackingRefBased/>
  <w15:docId w15:val="{B6EFC776-48FD-4F25-A32E-360606E23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740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45740"/>
  </w:style>
  <w:style w:type="table" w:styleId="TableGrid">
    <w:name w:val="Table Grid"/>
    <w:basedOn w:val="TableNormal"/>
    <w:uiPriority w:val="39"/>
    <w:rsid w:val="007E2A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E2AEE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E2AEE"/>
  </w:style>
  <w:style w:type="paragraph" w:styleId="Footer">
    <w:name w:val="footer"/>
    <w:basedOn w:val="Normal"/>
    <w:link w:val="FooterChar"/>
    <w:uiPriority w:val="99"/>
    <w:unhideWhenUsed/>
    <w:rsid w:val="007E2AEE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E2AEE"/>
  </w:style>
  <w:style w:type="paragraph" w:styleId="ListParagraph">
    <w:name w:val="List Paragraph"/>
    <w:basedOn w:val="Normal"/>
    <w:uiPriority w:val="34"/>
    <w:qFormat/>
    <w:rsid w:val="007E2AEE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599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DE4171-4CC7-4474-B553-84EC0F55FA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1006</Words>
  <Characters>573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tiwut Vongkampang</dc:creator>
  <cp:keywords/>
  <dc:description/>
  <cp:lastModifiedBy>Sangeetha Nanda Gopal</cp:lastModifiedBy>
  <cp:revision>7</cp:revision>
  <dcterms:created xsi:type="dcterms:W3CDTF">2022-09-20T11:42:00Z</dcterms:created>
  <dcterms:modified xsi:type="dcterms:W3CDTF">2023-02-01T08:01:00Z</dcterms:modified>
</cp:coreProperties>
</file>